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143" w:rsidRDefault="00A2286F">
      <w:r w:rsidRPr="00A2286F">
        <w:rPr>
          <w:noProof/>
          <w:lang w:eastAsia="en-IN"/>
        </w:rPr>
        <w:drawing>
          <wp:inline distT="0" distB="0" distL="0" distR="0">
            <wp:extent cx="5731510" cy="4298633"/>
            <wp:effectExtent l="0" t="0" r="2540" b="6985"/>
            <wp:docPr id="1" name="Picture 1" descr="\\10.93.11.52\userwork\e500427\JCMM_71242\supinfo\jcmm71242-sup-0004-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93.11.52\userwork\e500427\JCMM_71242\supinfo\jcmm71242-sup-0004-Figure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86F" w:rsidRDefault="00A2286F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64C0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proofErr w:type="spellEnd"/>
      <w:r w:rsidRPr="00C64C0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duction of apoptosis by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laparib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PI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547 in EC cells. </w:t>
      </w:r>
      <w:proofErr w:type="spellStart"/>
      <w:r w:rsidRPr="00C64C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ec-1A</w:t>
      </w:r>
      <w:proofErr w:type="spellEnd"/>
      <w:r w:rsidRPr="00C64C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nd Ishikawa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were treated with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MSO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laparib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10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r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PI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547 (10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for 72 hours. (A) Apoptotic cell populations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assess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y flow cytometry using</w:t>
      </w:r>
      <w:r w:rsidRPr="00C64C0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nexin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-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TC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I staining. Quadrant analysis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us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distinguish viable cells (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nexin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⁻/PI⁻), early apoptotic cells (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nexin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⁺/PI⁻), late apoptotic cells (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nexin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⁺/PI⁺), and necrotic cells (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nexin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⁻/PI⁺). (B) Quantification results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 present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mean ± SD from three independent experiments. Statistical significance was determined using an unpair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wo-tailed Student’s 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-test (*P &lt; 0.05, **P &lt; 0.01,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.s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= not significant)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</w:t>
      </w:r>
      <w:r w:rsidRPr="004748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terisks (*) indicate statistical significance compared with 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MSO</w:t>
      </w:r>
      <w:proofErr w:type="spellEnd"/>
      <w:r w:rsidRPr="004748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A22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9038C"/>
    <w:rsid w:val="0038027B"/>
    <w:rsid w:val="004503FE"/>
    <w:rsid w:val="007F406A"/>
    <w:rsid w:val="00A2286F"/>
    <w:rsid w:val="00A9038C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0910D"/>
  <w15:chartTrackingRefBased/>
  <w15:docId w15:val="{1F7590CB-F1D7-4F1B-8D38-E66972A0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79</Characters>
  <Application>Microsoft Office Word</Application>
  <DocSecurity>0</DocSecurity>
  <Lines>13</Lines>
  <Paragraphs>2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6-06T16:54:00Z</dcterms:created>
  <dcterms:modified xsi:type="dcterms:W3CDTF">2026-06-06T16:54:00Z</dcterms:modified>
</cp:coreProperties>
</file>